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A1C" w:rsidRDefault="004E5A1C" w:rsidP="004E5A1C">
      <w:pPr>
        <w:widowControl w:val="0"/>
        <w:pBdr>
          <w:top w:val="nil"/>
          <w:left w:val="nil"/>
          <w:bottom w:val="nil"/>
          <w:right w:val="nil"/>
          <w:between w:val="nil"/>
        </w:pBd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Material</w:t>
      </w:r>
    </w:p>
    <w:p w:rsidR="004E5A1C" w:rsidRDefault="004E5A1C" w:rsidP="004E5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clusion and exclusion criteria</w:t>
      </w:r>
    </w:p>
    <w:p w:rsidR="004E5A1C" w:rsidRDefault="004E5A1C" w:rsidP="004E5A1C">
      <w:pPr>
        <w:rPr>
          <w:rFonts w:ascii="Times New Roman" w:eastAsia="Times New Roman" w:hAnsi="Times New Roman" w:cs="Times New Roman"/>
          <w:b/>
          <w:color w:val="FF0000"/>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1) Inclusion Criteria:</w:t>
      </w:r>
    </w:p>
    <w:p w:rsidR="004E5A1C" w:rsidRDefault="004E5A1C" w:rsidP="004E5A1C">
      <w:pPr>
        <w:rPr>
          <w:rFonts w:ascii="Times New Roman" w:eastAsia="Times New Roman" w:hAnsi="Times New Roman" w:cs="Times New Roman"/>
          <w:sz w:val="20"/>
          <w:szCs w:val="20"/>
        </w:rPr>
      </w:pP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 to 65-year-old men and women.</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imary DSM-5 diagnosis of Major Depression based on the Structured Clinical Interview for DSM-5 Axis I Disorders, Research Version (SCID-5-RV) with a single or recurrent episode with a duration of 4 weeks.</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urrent depressed episode has a duration of less than five years.</w:t>
      </w:r>
    </w:p>
    <w:p w:rsidR="004E5A1C" w:rsidRPr="007B67F5" w:rsidRDefault="004E5A1C" w:rsidP="004E5A1C">
      <w:pPr>
        <w:numPr>
          <w:ilvl w:val="0"/>
          <w:numId w:val="1"/>
        </w:numPr>
        <w:spacing w:after="0" w:line="276" w:lineRule="auto"/>
        <w:rPr>
          <w:rFonts w:ascii="Times New Roman" w:eastAsia="Times New Roman" w:hAnsi="Times New Roman" w:cs="Times New Roman"/>
          <w:sz w:val="20"/>
          <w:szCs w:val="20"/>
        </w:rPr>
      </w:pPr>
      <w:r w:rsidRPr="007B67F5">
        <w:rPr>
          <w:rFonts w:ascii="Times New Roman" w:eastAsia="Gungsuh" w:hAnsi="Times New Roman" w:cs="Times New Roman"/>
          <w:sz w:val="20"/>
          <w:szCs w:val="20"/>
        </w:rPr>
        <w:t xml:space="preserve">Baseline Hamilton Depression Rating Scale (HDRS) score ≥15 </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the present episode, the patient did not respond to at least one antidepressant therapy, which is defined as a minimum level of 2 on the Antidepressant Treatment History Form (ATHF) and a maximum of four antidepressant medication trials of a sufficient dosage and duration.</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the present episode, the patient is taking an SSRI at a sufficient dosage for at least four weeks (defined as a minimum level of 2 on the ATHF).</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tient is capable and willing to provide informed consent.</w:t>
      </w:r>
    </w:p>
    <w:p w:rsidR="004E5A1C" w:rsidRDefault="004E5A1C" w:rsidP="004E5A1C">
      <w:pPr>
        <w:numPr>
          <w:ilvl w:val="0"/>
          <w:numId w:val="1"/>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atient has a negative pregnancy test and is willing to use contraception during study treatment for women with reproductive potential (i.e., less than 2 years postmenopausal).</w:t>
      </w:r>
    </w:p>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2) Exclusion criteria:</w:t>
      </w:r>
    </w:p>
    <w:p w:rsidR="004E5A1C" w:rsidRDefault="004E5A1C" w:rsidP="004E5A1C">
      <w:pPr>
        <w:rPr>
          <w:rFonts w:ascii="Times New Roman" w:eastAsia="Times New Roman" w:hAnsi="Times New Roman" w:cs="Times New Roman"/>
          <w:sz w:val="20"/>
          <w:szCs w:val="20"/>
        </w:rPr>
      </w:pP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earchers, site staff members who are specifically involved in this project, and members of their immediate families (defined as a spouse, parent, child, or sibling, whether by natural birth or legal adoption).</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ute risk for suicide as indicated by a score of &gt;4 on item 10 of the MADRS or by agreement with items 4 and/or 5 of the C-SSRS.</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high degree of therapy resistance, indicated by more than four adequate treatment efforts made during the current episode, each with an ATHF score of at least 3.</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the current depressive episode, having had or being treated with electroconvulsive therapy.</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vious treatment with deep brain stimulation, vagus nerve stimulation, and/or other intracranial implants (clips, cochlear implants).</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y further pertinent axis-I and/or axis-II psychiatric disorders as determined by the Mini-International Neuropsychiatric Interview (M.I.N.I.) and the Structured Clinical Interview for DSM-5 II (SCID-II).</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y relevant non-treated and unstable medical condition as determined by a physician.</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vious treatment with tDCS (excluding single experimental tDCS sessions).</w:t>
      </w:r>
    </w:p>
    <w:p w:rsidR="004E5A1C" w:rsidRDefault="004E5A1C" w:rsidP="004E5A1C">
      <w:pPr>
        <w:numPr>
          <w:ilvl w:val="0"/>
          <w:numId w:val="2"/>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gnancy.</w:t>
      </w:r>
    </w:p>
    <w:p w:rsidR="004E5A1C" w:rsidRDefault="004E5A1C" w:rsidP="004E5A1C">
      <w:pPr>
        <w:rPr>
          <w:rFonts w:ascii="Times New Roman" w:eastAsia="Times New Roman" w:hAnsi="Times New Roman" w:cs="Times New Roman"/>
          <w:b/>
          <w:sz w:val="20"/>
          <w:szCs w:val="20"/>
        </w:rPr>
      </w:pPr>
    </w:p>
    <w:p w:rsidR="004E5A1C" w:rsidRDefault="004E5A1C" w:rsidP="004E5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seline Characteristics</w:t>
      </w:r>
    </w:p>
    <w:p w:rsidR="004E5A1C" w:rsidRDefault="004E5A1C" w:rsidP="004E5A1C">
      <w:pPr>
        <w:rPr>
          <w:rFonts w:ascii="Times New Roman" w:eastAsia="Times New Roman" w:hAnsi="Times New Roman" w:cs="Times New Roman"/>
          <w:b/>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1. Pre- and post-neurocognitive test performance of patients with available Emocogmeter data.</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994"/>
        <w:gridCol w:w="1323"/>
        <w:gridCol w:w="1334"/>
        <w:gridCol w:w="865"/>
      </w:tblGrid>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haracteristic</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tDCS, n = 50</w:t>
            </w:r>
            <w:r>
              <w:rPr>
                <w:rFonts w:ascii="Times New Roman" w:eastAsia="Times New Roman" w:hAnsi="Times New Roman" w:cs="Times New Roman"/>
                <w:sz w:val="20"/>
                <w:szCs w:val="20"/>
                <w:vertAlign w:val="superscript"/>
              </w:rPr>
              <w:t>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ham, n = 51</w:t>
            </w:r>
            <w:r>
              <w:rPr>
                <w:rFonts w:ascii="Times New Roman" w:eastAsia="Times New Roman" w:hAnsi="Times New Roman" w:cs="Times New Roman"/>
                <w:sz w:val="20"/>
                <w:szCs w:val="20"/>
                <w:vertAlign w:val="superscript"/>
              </w:rPr>
              <w:t>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p-value</w:t>
            </w:r>
            <w:r>
              <w:rPr>
                <w:rFonts w:ascii="Times New Roman" w:eastAsia="Times New Roman" w:hAnsi="Times New Roman" w:cs="Times New Roman"/>
                <w:sz w:val="20"/>
                <w:szCs w:val="20"/>
                <w:vertAlign w:val="superscript"/>
              </w:rPr>
              <w:t>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memory span (maximum number of correct digit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98 (1.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6 (1.5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memory span (maximum number of correct digit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3 (1.2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7 (1.4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working memory (correct answer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 (2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 (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working memory (correct answer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 (26)</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1 (4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r>
      <w:tr w:rsidR="004E5A1C" w:rsidTr="00413556">
        <w:trPr>
          <w:trHeight w:val="379"/>
        </w:trPr>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working memory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8 (12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9 (14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working memory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99)</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12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cognitive speed (number of processed ite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7 (1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 (2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cognitive speed (number of processed ite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 (1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2 (2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cognitive speed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7.06 (14.5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9.30 (1.8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cognitive speed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51 (4.5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9.45 (1.5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 (3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 (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 (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 (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5 (10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5 (10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7 (75)</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7 (11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1 (3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6 (4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 (3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0 (3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90 (8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85 (8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92 (44)</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6 (1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r>
      <w:tr w:rsidR="004E5A1C" w:rsidTr="00413556">
        <w:trPr>
          <w:trHeight w:val="559"/>
        </w:trPr>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rail Making B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 (1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 (16)</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lastRenderedPageBreak/>
              <w:t>Post Trail Making B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1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1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ower of Hanoi (number of move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 (2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 (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Tower of Hanoi (number of move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 (1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ower of Hanoi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3 (8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7 (8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Tower of Hanoi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 (6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 (7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w:t>
            </w:r>
          </w:p>
        </w:tc>
      </w:tr>
    </w:tbl>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n (%); mean (SD). </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Pearson’s Chi-squared test; Wilcoxon rank sum test.</w:t>
      </w:r>
    </w:p>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2. Treatment effects with sex as a covariate</w:t>
      </w:r>
    </w:p>
    <w:p w:rsidR="004E5A1C" w:rsidRDefault="004E5A1C" w:rsidP="004E5A1C">
      <w:pPr>
        <w:spacing w:line="360" w:lineRule="auto"/>
        <w:rPr>
          <w:rFonts w:ascii="Times New Roman" w:eastAsia="Times New Roman" w:hAnsi="Times New Roman" w:cs="Times New Roman"/>
          <w:sz w:val="20"/>
          <w:szCs w:val="20"/>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79"/>
        <w:gridCol w:w="1460"/>
        <w:gridCol w:w="1464"/>
        <w:gridCol w:w="840"/>
        <w:gridCol w:w="566"/>
        <w:gridCol w:w="566"/>
        <w:gridCol w:w="1965"/>
      </w:tblGrid>
      <w:tr w:rsidR="004E5A1C" w:rsidTr="00413556">
        <w:trPr>
          <w:trHeight w:val="1154"/>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p>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measure</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active tDCS (95% CI)</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sham tDCS (95% CI)</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 (df)</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p</w:t>
            </w:r>
            <w:r>
              <w:rPr>
                <w:rFonts w:ascii="Times New Roman" w:eastAsia="Times New Roman" w:hAnsi="Times New Roman" w:cs="Times New Roman"/>
                <w:sz w:val="20"/>
                <w:szCs w:val="20"/>
                <w:vertAlign w:val="subscript"/>
              </w:rPr>
              <w:t>fdr</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ndardized effect size (95% CI)</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speed (correct items in %)</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 (-4.33, 4.63)</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 (-4.79, 6.08)</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7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 (-2.42, 1.92)</w:t>
            </w:r>
          </w:p>
        </w:tc>
      </w:tr>
      <w:tr w:rsidR="004E5A1C" w:rsidTr="00413556">
        <w:trPr>
          <w:trHeight w:val="69"/>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speed (number of processed item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3 (3.72, 18.5)</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8 (-1.64, 13.4)</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4.71 (1, 72)</w:t>
            </w:r>
          </w:p>
        </w:tc>
        <w:tc>
          <w:tcPr>
            <w:tcW w:w="0" w:type="auto"/>
          </w:tcPr>
          <w:p w:rsidR="004E5A1C" w:rsidRDefault="004E5A1C" w:rsidP="0041355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p w:rsidR="004E5A1C" w:rsidRDefault="004E5A1C" w:rsidP="00413556">
            <w:pPr>
              <w:widowControl w:val="0"/>
              <w:spacing w:line="360" w:lineRule="auto"/>
              <w:rPr>
                <w:rFonts w:ascii="Times New Roman" w:eastAsia="Times New Roman" w:hAnsi="Times New Roman" w:cs="Times New Roman"/>
                <w:sz w:val="20"/>
                <w:szCs w:val="20"/>
              </w:rPr>
            </w:pP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 (-0.15, 1.12)</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mory span (maximum number of correct digit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3 (-0.64, 0.7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1 (-0.45, 0.8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p w:rsidR="004E5A1C" w:rsidRDefault="004E5A1C" w:rsidP="00413556">
            <w:pPr>
              <w:widowControl w:val="0"/>
              <w:spacing w:line="360" w:lineRule="auto"/>
              <w:rPr>
                <w:rFonts w:ascii="Times New Roman" w:eastAsia="Times New Roman" w:hAnsi="Times New Roman" w:cs="Times New Roman"/>
                <w:sz w:val="20"/>
                <w:szCs w:val="20"/>
              </w:rPr>
            </w:pP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 (-0.75, 0.38)</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correct answers in %)</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9 (-9.12, 21.1)</w:t>
            </w:r>
          </w:p>
        </w:tc>
        <w:tc>
          <w:tcPr>
            <w:tcW w:w="0" w:type="auto"/>
          </w:tcPr>
          <w:p w:rsidR="004E5A1C" w:rsidRDefault="004E5A1C" w:rsidP="00413556">
            <w:pPr>
              <w:widowControl w:val="0"/>
              <w:spacing w:line="360" w:lineRule="auto"/>
              <w:rPr>
                <w:rFonts w:ascii="Roboto Mono" w:eastAsia="Roboto Mono" w:hAnsi="Roboto Mono" w:cs="Roboto Mono"/>
                <w:color w:val="188038"/>
                <w:sz w:val="20"/>
                <w:szCs w:val="20"/>
              </w:rPr>
            </w:pPr>
            <w:r>
              <w:rPr>
                <w:rFonts w:ascii="Times New Roman" w:eastAsia="Times New Roman" w:hAnsi="Times New Roman" w:cs="Times New Roman"/>
                <w:sz w:val="20"/>
                <w:szCs w:val="20"/>
              </w:rPr>
              <w:t>7.76 (-7.14, 22.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3 (1, 7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8 (-0.65, 0.49)</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reaction time in m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9 (-153, 92.9)</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 (-160, 8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9 (1, 6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 (-1.07, 1.2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30 (-10.3, 38.9)</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9 (-22.5, 37.9)</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3 (1, 7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8 (-1.36, 2.3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 (-156, 125)</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 (-257, 235)</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 (1, 7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6 (-2.54, 2.4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5 (-21.7, 27.0)</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 (-30.4, 28.2)</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0 (1, 5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 (-0.94, 1.2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0 (-135, 159)</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1 (-285, 286)</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5 (1, 60)</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 (-2.89, 3.19)</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number of move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82 (-29.7, 18.1)</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9 (-31.9, 23.3)</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0 (1, 7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 (-1.13, 0.99)</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6 ( -141, 77.4)</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1 (-199, 108.5)</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2 (1, 7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 (-1.79, 2.23)</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il making B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4 (-31.4, 20.1)</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2 (-32.5, 27.5)</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 (1, 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0 (-2.63, 2.03)</w:t>
            </w:r>
          </w:p>
        </w:tc>
      </w:tr>
    </w:tbl>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3. Treatment effects with age as a covariate</w:t>
      </w:r>
    </w:p>
    <w:p w:rsidR="004E5A1C" w:rsidRDefault="004E5A1C" w:rsidP="004E5A1C">
      <w:pPr>
        <w:rPr>
          <w:rFonts w:ascii="Times New Roman" w:eastAsia="Times New Roman" w:hAnsi="Times New Roman" w:cs="Times New Roman"/>
          <w:sz w:val="20"/>
          <w:szCs w:val="20"/>
        </w:rPr>
      </w:pPr>
    </w:p>
    <w:p w:rsidR="004E5A1C" w:rsidRDefault="004E5A1C" w:rsidP="004E5A1C">
      <w:pPr>
        <w:spacing w:line="360" w:lineRule="auto"/>
        <w:rPr>
          <w:rFonts w:ascii="Times New Roman" w:eastAsia="Times New Roman" w:hAnsi="Times New Roman" w:cs="Times New Roman"/>
          <w:sz w:val="20"/>
          <w:szCs w:val="20"/>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89"/>
        <w:gridCol w:w="1464"/>
        <w:gridCol w:w="1462"/>
        <w:gridCol w:w="821"/>
        <w:gridCol w:w="566"/>
        <w:gridCol w:w="566"/>
        <w:gridCol w:w="1972"/>
      </w:tblGrid>
      <w:tr w:rsidR="004E5A1C" w:rsidTr="00413556">
        <w:trPr>
          <w:trHeight w:val="400"/>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p>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measure</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active tDCS (95% CI)</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sham tDCS (95% CI)</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 (df)</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p</w:t>
            </w:r>
            <w:r>
              <w:rPr>
                <w:rFonts w:ascii="Times New Roman" w:eastAsia="Times New Roman" w:hAnsi="Times New Roman" w:cs="Times New Roman"/>
                <w:sz w:val="20"/>
                <w:szCs w:val="20"/>
                <w:vertAlign w:val="subscript"/>
              </w:rPr>
              <w:t>fdr</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ndardized effect size (95% CI)</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speed (correct items in %)</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 (-3.05, 3.48)</w:t>
            </w:r>
          </w:p>
        </w:tc>
        <w:tc>
          <w:tcPr>
            <w:tcW w:w="0" w:type="auto"/>
          </w:tcPr>
          <w:p w:rsidR="004E5A1C" w:rsidRDefault="004E5A1C" w:rsidP="00413556">
            <w:pPr>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0.68 (-3.64, 5.00)</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4 (-2.02, 1.54)</w:t>
            </w:r>
          </w:p>
        </w:tc>
      </w:tr>
      <w:tr w:rsidR="004E5A1C" w:rsidTr="00413556">
        <w:trPr>
          <w:trHeight w:val="69"/>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speed (number of processed item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8 (-1.86, 25.2)</w:t>
            </w:r>
          </w:p>
          <w:p w:rsidR="004E5A1C" w:rsidRDefault="004E5A1C" w:rsidP="00413556">
            <w:pPr>
              <w:spacing w:line="360" w:lineRule="auto"/>
              <w:rPr>
                <w:rFonts w:ascii="Times New Roman" w:eastAsia="Times New Roman" w:hAnsi="Times New Roman" w:cs="Times New Roman"/>
                <w:sz w:val="20"/>
                <w:szCs w:val="20"/>
              </w:rPr>
            </w:pP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2 (-12.42, 24.8)</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3 (1, 76)</w:t>
            </w:r>
          </w:p>
        </w:tc>
        <w:tc>
          <w:tcPr>
            <w:tcW w:w="0" w:type="auto"/>
          </w:tcPr>
          <w:p w:rsidR="004E5A1C" w:rsidRDefault="004E5A1C" w:rsidP="0041355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5 (-1.05, 2.14)</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mory span (maximum number of correct digit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4 (-0.66, 0.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3 (-0.46, 0.9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 (-0.76, 0.37)</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orking memory (correct </w:t>
            </w:r>
            <w:r>
              <w:rPr>
                <w:rFonts w:ascii="Times New Roman" w:eastAsia="Times New Roman" w:hAnsi="Times New Roman" w:cs="Times New Roman"/>
                <w:sz w:val="20"/>
                <w:szCs w:val="20"/>
              </w:rPr>
              <w:lastRenderedPageBreak/>
              <w:t>answers in %)</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5.28 (-9.12, </w:t>
            </w:r>
            <w:r>
              <w:rPr>
                <w:rFonts w:ascii="Times New Roman" w:eastAsia="Times New Roman" w:hAnsi="Times New Roman" w:cs="Times New Roman"/>
                <w:sz w:val="20"/>
                <w:szCs w:val="20"/>
              </w:rPr>
              <w:lastRenderedPageBreak/>
              <w:t>19.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7.34 (-6.95, </w:t>
            </w:r>
            <w:r>
              <w:rPr>
                <w:rFonts w:ascii="Times New Roman" w:eastAsia="Times New Roman" w:hAnsi="Times New Roman" w:cs="Times New Roman"/>
                <w:sz w:val="20"/>
                <w:szCs w:val="20"/>
              </w:rPr>
              <w:lastRenderedPageBreak/>
              <w:t>21.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0.17 </w:t>
            </w:r>
            <w:r>
              <w:rPr>
                <w:rFonts w:ascii="Times New Roman" w:eastAsia="Times New Roman" w:hAnsi="Times New Roman" w:cs="Times New Roman"/>
                <w:sz w:val="20"/>
                <w:szCs w:val="20"/>
              </w:rPr>
              <w:lastRenderedPageBreak/>
              <w:t>(1, 7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0.6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0" w:type="auto"/>
          </w:tcPr>
          <w:p w:rsidR="004E5A1C" w:rsidRDefault="004E5A1C" w:rsidP="00413556">
            <w:pPr>
              <w:widowControl w:val="0"/>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0.09 (-0.68, 0.49)</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reaction time in m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7 (-134, 25.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0.3 (-139, 18.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9 (1, 6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7 (-0.52, 0.66)</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49 (-3.9, 32.9)</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2 (-16.3, 32.1)</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9 (1, 7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0 (-1.06, 2.0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50 (-131, 94.5)</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6 (-189, 169.5)</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3 (1, 7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1 (-2.07, 1.8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9 (-21.4, 24.4)</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1.31 (-32.3, 29.6)</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7 (1, 5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11 (-1.02, 1.2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1 (-82.1, 113)</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6 (-230.9, 238)</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6 (1, 60)</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5 (-2.41, 2.72)</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number of move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1 (-22.4, 13.2)</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7 (-23.8, 16.4)</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4 (1, 7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4 (-0.84, 0.75)</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2 (-117, 58.2)</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5 (-180, 91.0)</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 (1, 7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0" w:type="auto"/>
          </w:tcPr>
          <w:p w:rsidR="004E5A1C" w:rsidRDefault="004E5A1C" w:rsidP="00413556">
            <w:pPr>
              <w:widowControl w:val="0"/>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0.25 (-1.57, 2.07)</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il making B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8 (-23.5, 12.5</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4 (-28.8, 23.3)</w:t>
            </w:r>
          </w:p>
          <w:p w:rsidR="004E5A1C" w:rsidRDefault="004E5A1C" w:rsidP="00413556">
            <w:pPr>
              <w:spacing w:line="360" w:lineRule="auto"/>
              <w:rPr>
                <w:rFonts w:ascii="Times New Roman" w:eastAsia="Times New Roman" w:hAnsi="Times New Roman" w:cs="Times New Roman"/>
                <w:sz w:val="20"/>
                <w:szCs w:val="20"/>
              </w:rPr>
            </w:pP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 (1, 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7 (-2.33, 1.79)</w:t>
            </w:r>
          </w:p>
        </w:tc>
      </w:tr>
    </w:tbl>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4. Treatment effects with baseline MADRS as a covariate</w:t>
      </w:r>
    </w:p>
    <w:p w:rsidR="004E5A1C" w:rsidRDefault="004E5A1C" w:rsidP="004E5A1C">
      <w:pPr>
        <w:rPr>
          <w:rFonts w:ascii="Times New Roman" w:eastAsia="Times New Roman" w:hAnsi="Times New Roman" w:cs="Times New Roman"/>
          <w:sz w:val="20"/>
          <w:szCs w:val="20"/>
        </w:rPr>
      </w:pPr>
    </w:p>
    <w:p w:rsidR="004E5A1C" w:rsidRDefault="004E5A1C" w:rsidP="004E5A1C">
      <w:pPr>
        <w:spacing w:line="360" w:lineRule="auto"/>
        <w:rPr>
          <w:rFonts w:ascii="Times New Roman" w:eastAsia="Times New Roman" w:hAnsi="Times New Roman" w:cs="Times New Roman"/>
          <w:sz w:val="20"/>
          <w:szCs w:val="20"/>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86"/>
        <w:gridCol w:w="1483"/>
        <w:gridCol w:w="1450"/>
        <w:gridCol w:w="820"/>
        <w:gridCol w:w="566"/>
        <w:gridCol w:w="566"/>
        <w:gridCol w:w="1969"/>
      </w:tblGrid>
      <w:tr w:rsidR="004E5A1C" w:rsidTr="00413556">
        <w:trPr>
          <w:trHeight w:val="400"/>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p>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measure</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active tDCS (95% CI)</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lope sham tDCS (95% CI)</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 (df)</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p</w:t>
            </w:r>
            <w:r>
              <w:rPr>
                <w:rFonts w:ascii="Times New Roman" w:eastAsia="Times New Roman" w:hAnsi="Times New Roman" w:cs="Times New Roman"/>
                <w:sz w:val="20"/>
                <w:szCs w:val="20"/>
                <w:vertAlign w:val="subscript"/>
              </w:rPr>
              <w:t>fdr</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ndardized effect size (95% CI)</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speed (correct items in %)</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 (-3.57, 4.01)</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8 (-3.87, 5.22)</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9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3 (-2.07, 1.61)</w:t>
            </w:r>
          </w:p>
        </w:tc>
      </w:tr>
      <w:tr w:rsidR="004E5A1C" w:rsidTr="00413556">
        <w:trPr>
          <w:trHeight w:val="69"/>
        </w:trPr>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gnitive speed (number of processed item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4 (3.75, 18.3)</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8 (-1.55, 13.1)</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0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0.0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 (-0.16, 1.12)</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mory span (maximum number of correct digit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3 (-0.68, 0.69)</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 (-0.48, 0.8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3 (1, 7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 (-0.76, 0.38)</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correct answers in %)</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3 (-11.52, 18.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8 (-8.93, 20.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1 (1, 7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0 (-0.69, 0.49)</w:t>
            </w:r>
          </w:p>
        </w:tc>
      </w:tr>
      <w:tr w:rsidR="004E5A1C" w:rsidTr="00413556">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reaction time in ms)</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4 (-126, 63.0)</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9 (-129, 53.2)</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0 (1, 6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tcPr>
          <w:p w:rsidR="004E5A1C" w:rsidRDefault="004E5A1C" w:rsidP="00413556">
            <w:pPr>
              <w:widowControl w:val="0"/>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0.07 (-0.83, 0.97)</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7 (-7.18, 36.3)</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7.85 (-17.15, 32.8)</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7 (1, 76)</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 (-1.08, 2.06)</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 (-143, 111)</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12.3 (-197, 172)</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4 (1, 72)</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5 (-1.97, 1.88)</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5 (-24.9, 28.4)</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7 (-30.1, 27.0)</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4 (1, 5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3 (-0.94, 1.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15 (-96, 128)</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3 (-184, 189)</w:t>
            </w:r>
          </w:p>
        </w:tc>
        <w:tc>
          <w:tcPr>
            <w:tcW w:w="0" w:type="auto"/>
            <w:shd w:val="clear" w:color="auto" w:fill="auto"/>
            <w:tcMar>
              <w:top w:w="100" w:type="dxa"/>
              <w:left w:w="100" w:type="dxa"/>
              <w:bottom w:w="100" w:type="dxa"/>
              <w:right w:w="100" w:type="dxa"/>
            </w:tcMar>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8 (1, 60)</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0" w:type="auto"/>
            <w:shd w:val="clear" w:color="auto" w:fill="auto"/>
            <w:tcMar>
              <w:top w:w="100" w:type="dxa"/>
              <w:left w:w="100" w:type="dxa"/>
              <w:bottom w:w="100" w:type="dxa"/>
              <w:right w:w="100" w:type="dxa"/>
            </w:tcMar>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74 (-1.9, 2.25)</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number of move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8 (-25.9, 15.8)</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3 (-26.6, 19.1)</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8 (1, 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0" w:type="auto"/>
          </w:tcPr>
          <w:p w:rsidR="004E5A1C" w:rsidRDefault="004E5A1C" w:rsidP="00413556">
            <w:pPr>
              <w:widowControl w:val="0"/>
              <w:spacing w:line="360" w:lineRule="auto"/>
              <w:rPr>
                <w:rFonts w:ascii="Roboto Mono" w:eastAsia="Roboto Mono" w:hAnsi="Roboto Mono" w:cs="Roboto Mono"/>
                <w:sz w:val="20"/>
                <w:szCs w:val="20"/>
              </w:rPr>
            </w:pPr>
            <w:r>
              <w:rPr>
                <w:rFonts w:ascii="Times New Roman" w:eastAsia="Times New Roman" w:hAnsi="Times New Roman" w:cs="Times New Roman"/>
                <w:sz w:val="20"/>
                <w:szCs w:val="20"/>
              </w:rPr>
              <w:t>-0.06 (-0.96, 0.83)</w:t>
            </w:r>
          </w:p>
        </w:tc>
      </w:tr>
      <w:tr w:rsidR="004E5A1C" w:rsidTr="00413556">
        <w:trPr>
          <w:trHeight w:val="840"/>
        </w:trPr>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wer of Hanoi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3 (-128, 67.4)</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3.5 (-168, 81.3)</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9 (1, 73)</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2 (-1.47, 1.9)</w:t>
            </w:r>
          </w:p>
        </w:tc>
      </w:tr>
      <w:tr w:rsidR="004E5A1C" w:rsidTr="00413556">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il making B (time in s)</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8 (-29.1, 17.7)</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5 (-28.6, 23.5)</w:t>
            </w:r>
          </w:p>
        </w:tc>
        <w:tc>
          <w:tcPr>
            <w:tcW w:w="0" w:type="auto"/>
          </w:tcPr>
          <w:p w:rsidR="004E5A1C" w:rsidRDefault="004E5A1C" w:rsidP="0041355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3 (1, 74)</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0" w:type="auto"/>
          </w:tcPr>
          <w:p w:rsidR="004E5A1C" w:rsidRDefault="004E5A1C" w:rsidP="00413556">
            <w:pPr>
              <w:widowControl w:val="0"/>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0 (-2.36, 1.76)</w:t>
            </w:r>
          </w:p>
        </w:tc>
      </w:tr>
    </w:tbl>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5. Winsorized pre- and post-neurocognitive test performance</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994"/>
        <w:gridCol w:w="1323"/>
        <w:gridCol w:w="1334"/>
        <w:gridCol w:w="865"/>
      </w:tblGrid>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istic</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tDCS, n = 50</w:t>
            </w:r>
            <w:r>
              <w:rPr>
                <w:rFonts w:ascii="Times New Roman" w:eastAsia="Times New Roman" w:hAnsi="Times New Roman" w:cs="Times New Roman"/>
                <w:sz w:val="20"/>
                <w:szCs w:val="20"/>
                <w:vertAlign w:val="superscript"/>
              </w:rPr>
              <w:t>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ham, n = 51</w:t>
            </w:r>
            <w:r>
              <w:rPr>
                <w:rFonts w:ascii="Times New Roman" w:eastAsia="Times New Roman" w:hAnsi="Times New Roman" w:cs="Times New Roman"/>
                <w:sz w:val="20"/>
                <w:szCs w:val="20"/>
                <w:vertAlign w:val="superscript"/>
              </w:rPr>
              <w:t>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p-value</w:t>
            </w:r>
            <w:r>
              <w:rPr>
                <w:rFonts w:ascii="Times New Roman" w:eastAsia="Times New Roman" w:hAnsi="Times New Roman" w:cs="Times New Roman"/>
                <w:sz w:val="20"/>
                <w:szCs w:val="20"/>
                <w:vertAlign w:val="superscript"/>
              </w:rPr>
              <w:t>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memory span (maximum number of correct digit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98 (1.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8 (1.4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lastRenderedPageBreak/>
              <w:t>Post memory span (maximum number of correct digit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3 (1.2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7 (1.4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working memory (correct answer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 (2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 (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working memory (correct answer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 (26)</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1 (4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r>
      <w:tr w:rsidR="004E5A1C" w:rsidTr="00413556">
        <w:trPr>
          <w:trHeight w:val="379"/>
        </w:trPr>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working memory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8 (12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1 (14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working memory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99)</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12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cognitive speed (number of processed ite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7 (19)</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 (2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cognitive speed (number of processed ite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 (1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2 (2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cognitive speed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67 (4.4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9.30 (1.8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cognitive speed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51 (4.5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9.45 (1.5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 (3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 (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 (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 (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6 (10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4 (106)</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7 (75)</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7 (11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1 (3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9 (3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 (3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0 (3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90 (8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85 (8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92 (44)</w:t>
            </w:r>
            <w:r>
              <w:rPr>
                <w:rFonts w:ascii="Times New Roman" w:eastAsia="Times New Roman" w:hAnsi="Times New Roman" w:cs="Times New Roman"/>
                <w:sz w:val="20"/>
                <w:szCs w:val="20"/>
              </w:rPr>
              <w:tab/>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6 (12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r>
      <w:tr w:rsidR="004E5A1C" w:rsidTr="00413556">
        <w:trPr>
          <w:trHeight w:val="559"/>
        </w:trPr>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rail Making B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 (1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 (16)</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Trail Making B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1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1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ower of Hanoi (number of move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 (2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 (2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lastRenderedPageBreak/>
              <w:t>Post Tower of Hanoi (number of move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 (18)</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Baseline Tower of Hanoi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3 (8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7 (83)</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Post Tower of Hanoi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 (6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 (7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w:t>
            </w:r>
          </w:p>
        </w:tc>
      </w:tr>
    </w:tbl>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n (%); mean (SD). </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Pearson’s Chi-squared test; Wilcoxon rank sum test.</w:t>
      </w:r>
    </w:p>
    <w:p w:rsidR="004E5A1C" w:rsidRDefault="004E5A1C" w:rsidP="004E5A1C">
      <w:pPr>
        <w:rPr>
          <w:rFonts w:ascii="Times New Roman" w:eastAsia="Times New Roman" w:hAnsi="Times New Roman" w:cs="Times New Roman"/>
          <w:sz w:val="20"/>
          <w:szCs w:val="20"/>
        </w:rPr>
      </w:pPr>
    </w:p>
    <w:p w:rsidR="004E5A1C" w:rsidRDefault="004E5A1C" w:rsidP="004E5A1C">
      <w:pPr>
        <w:rPr>
          <w:rFonts w:ascii="Times New Roman" w:eastAsia="Times New Roman" w:hAnsi="Times New Roman" w:cs="Times New Roman"/>
          <w:sz w:val="20"/>
          <w:szCs w:val="20"/>
        </w:rPr>
      </w:pPr>
      <w:r>
        <w:rPr>
          <w:rFonts w:ascii="Times New Roman" w:eastAsia="Times New Roman" w:hAnsi="Times New Roman" w:cs="Times New Roman"/>
          <w:sz w:val="20"/>
          <w:szCs w:val="20"/>
        </w:rPr>
        <w:t>Supplementary Table 6. Number of winsorized measurements per task, group, and time poin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277"/>
        <w:gridCol w:w="645"/>
        <w:gridCol w:w="656"/>
      </w:tblGrid>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istic</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tDC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ham</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Memory span (maximum number of correct digit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Working memory (correct answer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Working memory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Cognitive speed (number of processed ite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4E5A1C" w:rsidTr="00413556">
        <w:trPr>
          <w:trHeight w:val="379"/>
        </w:trPr>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Cognitive speed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Selective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Selective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Sustained attention (correct items in %)</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Sustained attention (reaction time in m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Trail Making B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Tower of Hanoi (number of move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4E5A1C" w:rsidTr="00413556">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color w:val="333333"/>
                <w:sz w:val="20"/>
                <w:szCs w:val="20"/>
                <w:highlight w:val="white"/>
              </w:rPr>
            </w:pPr>
            <w:r>
              <w:rPr>
                <w:rFonts w:ascii="Times New Roman" w:eastAsia="Times New Roman" w:hAnsi="Times New Roman" w:cs="Times New Roman"/>
                <w:color w:val="333333"/>
                <w:sz w:val="20"/>
                <w:szCs w:val="20"/>
                <w:highlight w:val="white"/>
              </w:rPr>
              <w:t>Tower of Hanoi (time in s)</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0" w:type="auto"/>
            <w:shd w:val="clear" w:color="auto" w:fill="auto"/>
            <w:tcMar>
              <w:top w:w="100" w:type="dxa"/>
              <w:left w:w="100" w:type="dxa"/>
              <w:bottom w:w="100" w:type="dxa"/>
              <w:right w:w="100" w:type="dxa"/>
            </w:tcMar>
          </w:tcPr>
          <w:p w:rsidR="004E5A1C" w:rsidRDefault="004E5A1C" w:rsidP="00413556">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p w:rsidR="004E5A1C" w:rsidRDefault="004E5A1C" w:rsidP="004E5A1C">
      <w:pP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 of the EmoCogMeter neurocognitive tests</w:t>
      </w:r>
    </w:p>
    <w:p w:rsidR="004E5A1C" w:rsidRDefault="004E5A1C" w:rsidP="004E5A1C">
      <w:pPr>
        <w:widowControl w:val="0"/>
        <w:pBdr>
          <w:top w:val="nil"/>
          <w:left w:val="nil"/>
          <w:bottom w:val="nil"/>
          <w:right w:val="nil"/>
          <w:between w:val="nil"/>
        </w:pBdr>
        <w:rPr>
          <w:rFonts w:ascii="Times New Roman" w:eastAsia="Times New Roman" w:hAnsi="Times New Roman" w:cs="Times New Roman"/>
          <w:b/>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lastRenderedPageBreak/>
        <w:t>Memory span:</w:t>
      </w:r>
      <w:r>
        <w:rPr>
          <w:rFonts w:ascii="Times New Roman" w:eastAsia="Times New Roman" w:hAnsi="Times New Roman" w:cs="Times New Roman"/>
          <w:sz w:val="20"/>
          <w:szCs w:val="20"/>
        </w:rPr>
        <w:t xml:space="preserve">  The participants are presented with a series of numerals and subsequently requested to enter them.  It begins with two numerals and provides an extended list of numbers if participants are successful. The task concludes after 5 minutes, or earlier if subjects are able to recall nine digits. Recorded are the digit span and the total number of trials required to attain that level. A higher maximum number of correct digits indicates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Working memory (N-back test): </w:t>
      </w:r>
      <w:r>
        <w:rPr>
          <w:rFonts w:ascii="Times New Roman" w:eastAsia="Times New Roman" w:hAnsi="Times New Roman" w:cs="Times New Roman"/>
          <w:sz w:val="20"/>
          <w:szCs w:val="20"/>
        </w:rPr>
        <w:t>The participants view sequences of positive, negative, and impartial words and respond if a word was presented twice previously. After 5 minutes, the assignment concludes, and the number of correct responses (hits), false responses, and mean response latency are recorded.  A reduced time required to complete the task and higher percentage of correct responses indicate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Selective attention: </w:t>
      </w:r>
      <w:r>
        <w:rPr>
          <w:rFonts w:ascii="Times New Roman" w:eastAsia="Times New Roman" w:hAnsi="Times New Roman" w:cs="Times New Roman"/>
          <w:sz w:val="20"/>
          <w:szCs w:val="20"/>
        </w:rPr>
        <w:t xml:space="preserve"> Subjects are administered a variant of the Stroop task and instructed to respond if the written color name matches the color ink it was displayed in. After 3 minutes, the assignment concludes and the number of correct responses (hits), false responses, missing responses, and mean response latency are recorded.  A reduced time required to complete the task and higher percentage of correct responses indicate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Sustained attention:</w:t>
      </w:r>
      <w:r>
        <w:rPr>
          <w:rFonts w:ascii="Times New Roman" w:eastAsia="Times New Roman" w:hAnsi="Times New Roman" w:cs="Times New Roman"/>
          <w:sz w:val="20"/>
          <w:szCs w:val="20"/>
        </w:rPr>
        <w:t xml:space="preserve"> a task that includes a small working memory component is used. A circle composed of small blue and yellow circles that are illuminated in a pseudo-random configuration is displayed in the center of the screen. The subject is instructed to recognize and respond to blue-yellow-yellow sequences. After four minutes, the assignment concludes, and the number of correct responses (hits), incorrect responses, and omitted responses is recorded.   A reduced time required to complete the task and higher percentage of correct responses indicate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Trail Making B: </w:t>
      </w:r>
      <w:r>
        <w:rPr>
          <w:rFonts w:ascii="Times New Roman" w:eastAsia="Times New Roman" w:hAnsi="Times New Roman" w:cs="Times New Roman"/>
          <w:sz w:val="20"/>
          <w:szCs w:val="20"/>
        </w:rPr>
        <w:t>Subjects are asked to link 13 numerals and 12 characters on the screen in a sequential and alternate manner to test task switching. The test does not show the correct path, nor continues to the next step if the subject makes a mistake. The task ends after 90 seconds if it isn’t completed. A reduced time required to complete the task indicates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Pr="00262B90"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Tower of Hanoi:</w:t>
      </w:r>
      <w:r>
        <w:rPr>
          <w:rFonts w:ascii="Times New Roman" w:eastAsia="Times New Roman" w:hAnsi="Times New Roman" w:cs="Times New Roman"/>
          <w:sz w:val="20"/>
          <w:szCs w:val="20"/>
        </w:rPr>
        <w:t xml:space="preserve"> The ability to plan and accomplish an objective through a series of intermediate actions was evaluated. A version with three smaller rods and four smaller discs was utilized. Subjects were instructed to move the complete collection of discs to another rod in accordance with the following instructions: (1) Only one disk at a time may be relocated. (2) Each motion consists of sliding the upper disk from one rod to another, on top of any other disks that may already be on that rod. (3) A larger disk may not be inserted atop a smaller disk. The test concludes if subjects do not reach the target within four minutes. </w:t>
      </w:r>
      <w:r w:rsidRPr="00262B90">
        <w:rPr>
          <w:rFonts w:ascii="Times New Roman" w:eastAsia="Times New Roman" w:hAnsi="Times New Roman" w:cs="Times New Roman"/>
          <w:sz w:val="20"/>
          <w:szCs w:val="20"/>
        </w:rPr>
        <w:t>A reduced number of moves, and time required to complete the task indicate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Cognitive speed (Symbol letter modality test);</w:t>
      </w:r>
      <w:r>
        <w:rPr>
          <w:rFonts w:ascii="Times New Roman" w:eastAsia="Times New Roman" w:hAnsi="Times New Roman" w:cs="Times New Roman"/>
          <w:sz w:val="20"/>
          <w:szCs w:val="20"/>
        </w:rPr>
        <w:t xml:space="preserve"> In the upper portion of the screen, nine letters and corresponding geometric symbols are assigned to the subject. Subjects are instructed to move the corresponding symbol under each letter as rapidly as possible, while grids of letters are displayed in the lower portion of the screen. The number of correct responses (hits), incorrect responses, missing responses, and mean response latency within the allotted time (90 seconds) are recorded. A higher number of processed items and a reduced time required to complete the task indicate better performance.</w:t>
      </w:r>
    </w:p>
    <w:p w:rsidR="004E5A1C" w:rsidRDefault="004E5A1C" w:rsidP="004E5A1C">
      <w:pPr>
        <w:widowControl w:val="0"/>
        <w:pBdr>
          <w:top w:val="nil"/>
          <w:left w:val="nil"/>
          <w:bottom w:val="nil"/>
          <w:right w:val="nil"/>
          <w:between w:val="nil"/>
        </w:pBdr>
        <w:rPr>
          <w:rFonts w:ascii="Times New Roman" w:eastAsia="Times New Roman" w:hAnsi="Times New Roman" w:cs="Times New Roman"/>
          <w:sz w:val="20"/>
          <w:szCs w:val="20"/>
        </w:rPr>
      </w:pPr>
    </w:p>
    <w:p w:rsidR="004E5A1C" w:rsidRDefault="004E5A1C" w:rsidP="004E5A1C">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come metrics</w:t>
      </w:r>
    </w:p>
    <w:p w:rsidR="004E5A1C" w:rsidRDefault="004E5A1C" w:rsidP="004E5A1C">
      <w:pPr>
        <w:widowControl w:val="0"/>
        <w:rPr>
          <w:rFonts w:ascii="Times New Roman" w:eastAsia="Times New Roman" w:hAnsi="Times New Roman" w:cs="Times New Roman"/>
          <w:b/>
          <w:sz w:val="20"/>
          <w:szCs w:val="20"/>
        </w:rPr>
      </w:pPr>
    </w:p>
    <w:p w:rsidR="004E5A1C" w:rsidRDefault="004E5A1C" w:rsidP="004E5A1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Reaction time</w:t>
      </w:r>
      <w:r>
        <w:rPr>
          <w:rFonts w:ascii="Times New Roman" w:eastAsia="Times New Roman" w:hAnsi="Times New Roman" w:cs="Times New Roman"/>
          <w:sz w:val="20"/>
          <w:szCs w:val="20"/>
        </w:rPr>
        <w:t xml:space="preserve"> = time required to complete an item (successfully or unsuccessfully) within a given task. Measured in milliseconds. </w:t>
      </w:r>
    </w:p>
    <w:p w:rsidR="004E5A1C" w:rsidRDefault="004E5A1C" w:rsidP="004E5A1C">
      <w:pPr>
        <w:widowControl w:val="0"/>
        <w:rPr>
          <w:rFonts w:ascii="Times New Roman" w:eastAsia="Times New Roman" w:hAnsi="Times New Roman" w:cs="Times New Roman"/>
          <w:sz w:val="20"/>
          <w:szCs w:val="20"/>
        </w:rPr>
      </w:pPr>
    </w:p>
    <w:p w:rsidR="004E5A1C" w:rsidRPr="00783B87" w:rsidRDefault="004E5A1C" w:rsidP="004E5A1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Accuracy</w:t>
      </w:r>
      <w:r>
        <w:rPr>
          <w:rFonts w:ascii="Times New Roman" w:eastAsia="Times New Roman" w:hAnsi="Times New Roman" w:cs="Times New Roman"/>
          <w:sz w:val="20"/>
          <w:szCs w:val="20"/>
        </w:rPr>
        <w:t xml:space="preserve"> = correct answers in %</w:t>
      </w:r>
    </w:p>
    <w:p w:rsidR="00531AD3" w:rsidRDefault="00531AD3">
      <w:bookmarkStart w:id="0" w:name="_GoBack"/>
      <w:bookmarkEnd w:id="0"/>
    </w:p>
    <w:sectPr w:rsidR="00531AD3" w:rsidSect="00115B8A">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ungsuh">
    <w:charset w:val="81"/>
    <w:family w:val="roman"/>
    <w:pitch w:val="variable"/>
    <w:sig w:usb0="B00002AF" w:usb1="69D77CFB" w:usb2="00000030" w:usb3="00000000" w:csb0="0008009F" w:csb1="00000000"/>
  </w:font>
  <w:font w:name="Roboto Mono">
    <w:altName w:val="Courier New"/>
    <w:charset w:val="00"/>
    <w:family w:val="modern"/>
    <w:pitch w:val="fixed"/>
    <w:sig w:usb0="00000001" w:usb1="1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F0279"/>
    <w:multiLevelType w:val="multilevel"/>
    <w:tmpl w:val="0B622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0675C3E"/>
    <w:multiLevelType w:val="multilevel"/>
    <w:tmpl w:val="F99EE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A1C"/>
    <w:rsid w:val="00001293"/>
    <w:rsid w:val="00003046"/>
    <w:rsid w:val="00010200"/>
    <w:rsid w:val="00015C7E"/>
    <w:rsid w:val="00015F76"/>
    <w:rsid w:val="00022D4D"/>
    <w:rsid w:val="00034764"/>
    <w:rsid w:val="000371B4"/>
    <w:rsid w:val="00037544"/>
    <w:rsid w:val="00046B86"/>
    <w:rsid w:val="00047945"/>
    <w:rsid w:val="00057502"/>
    <w:rsid w:val="00060E7F"/>
    <w:rsid w:val="00062295"/>
    <w:rsid w:val="00064A6D"/>
    <w:rsid w:val="00065EE2"/>
    <w:rsid w:val="000758D9"/>
    <w:rsid w:val="0007629B"/>
    <w:rsid w:val="00080308"/>
    <w:rsid w:val="000819C7"/>
    <w:rsid w:val="000877A9"/>
    <w:rsid w:val="00090C06"/>
    <w:rsid w:val="00091420"/>
    <w:rsid w:val="00096724"/>
    <w:rsid w:val="000A1B3F"/>
    <w:rsid w:val="000A5194"/>
    <w:rsid w:val="000A7623"/>
    <w:rsid w:val="000B3168"/>
    <w:rsid w:val="000C04A6"/>
    <w:rsid w:val="000C06C3"/>
    <w:rsid w:val="000C2B4C"/>
    <w:rsid w:val="000C6E81"/>
    <w:rsid w:val="000D6C14"/>
    <w:rsid w:val="000E1485"/>
    <w:rsid w:val="000E1C7C"/>
    <w:rsid w:val="000E20FD"/>
    <w:rsid w:val="000E59D4"/>
    <w:rsid w:val="000E5B02"/>
    <w:rsid w:val="000F3948"/>
    <w:rsid w:val="000F50E3"/>
    <w:rsid w:val="001076BD"/>
    <w:rsid w:val="001131BF"/>
    <w:rsid w:val="00113B60"/>
    <w:rsid w:val="0011567F"/>
    <w:rsid w:val="00115D21"/>
    <w:rsid w:val="00115E2C"/>
    <w:rsid w:val="00133E95"/>
    <w:rsid w:val="00141362"/>
    <w:rsid w:val="001430D0"/>
    <w:rsid w:val="00143CF1"/>
    <w:rsid w:val="00147738"/>
    <w:rsid w:val="00150DFC"/>
    <w:rsid w:val="001545F0"/>
    <w:rsid w:val="00156F97"/>
    <w:rsid w:val="00160DF1"/>
    <w:rsid w:val="0016295D"/>
    <w:rsid w:val="00166557"/>
    <w:rsid w:val="00170701"/>
    <w:rsid w:val="0017081B"/>
    <w:rsid w:val="001729E7"/>
    <w:rsid w:val="00182589"/>
    <w:rsid w:val="00184BD3"/>
    <w:rsid w:val="00187ACA"/>
    <w:rsid w:val="00195AEB"/>
    <w:rsid w:val="001976E3"/>
    <w:rsid w:val="001A381A"/>
    <w:rsid w:val="001A4C67"/>
    <w:rsid w:val="001B03C9"/>
    <w:rsid w:val="001B20D1"/>
    <w:rsid w:val="001B5459"/>
    <w:rsid w:val="001B6C63"/>
    <w:rsid w:val="001B7254"/>
    <w:rsid w:val="001C00BC"/>
    <w:rsid w:val="001C09D7"/>
    <w:rsid w:val="001C4E20"/>
    <w:rsid w:val="001C4FAB"/>
    <w:rsid w:val="001C725E"/>
    <w:rsid w:val="001D467A"/>
    <w:rsid w:val="001E27F2"/>
    <w:rsid w:val="001F227C"/>
    <w:rsid w:val="00207F54"/>
    <w:rsid w:val="00210541"/>
    <w:rsid w:val="00213A19"/>
    <w:rsid w:val="00221E6E"/>
    <w:rsid w:val="00232A11"/>
    <w:rsid w:val="002377D4"/>
    <w:rsid w:val="0024595D"/>
    <w:rsid w:val="00254A09"/>
    <w:rsid w:val="002557CA"/>
    <w:rsid w:val="00255AE3"/>
    <w:rsid w:val="0027586F"/>
    <w:rsid w:val="00276B16"/>
    <w:rsid w:val="00277174"/>
    <w:rsid w:val="0027752E"/>
    <w:rsid w:val="002779B9"/>
    <w:rsid w:val="00295D4A"/>
    <w:rsid w:val="002A048C"/>
    <w:rsid w:val="002A1F16"/>
    <w:rsid w:val="002B2D5F"/>
    <w:rsid w:val="002B3E13"/>
    <w:rsid w:val="002B6E50"/>
    <w:rsid w:val="002B6E5F"/>
    <w:rsid w:val="002C29A7"/>
    <w:rsid w:val="002C4CC5"/>
    <w:rsid w:val="002D01B2"/>
    <w:rsid w:val="002D0A6E"/>
    <w:rsid w:val="002D0E13"/>
    <w:rsid w:val="002D200F"/>
    <w:rsid w:val="002D74BD"/>
    <w:rsid w:val="002E02D9"/>
    <w:rsid w:val="002E3BFF"/>
    <w:rsid w:val="002E795B"/>
    <w:rsid w:val="002F494E"/>
    <w:rsid w:val="002F7131"/>
    <w:rsid w:val="002F7DDA"/>
    <w:rsid w:val="00301846"/>
    <w:rsid w:val="003030FB"/>
    <w:rsid w:val="0030478A"/>
    <w:rsid w:val="0031226A"/>
    <w:rsid w:val="003132BC"/>
    <w:rsid w:val="003137DC"/>
    <w:rsid w:val="00315A2F"/>
    <w:rsid w:val="003214D4"/>
    <w:rsid w:val="00321DDE"/>
    <w:rsid w:val="00325DFC"/>
    <w:rsid w:val="0032751E"/>
    <w:rsid w:val="00330978"/>
    <w:rsid w:val="003310C5"/>
    <w:rsid w:val="00331131"/>
    <w:rsid w:val="0033421F"/>
    <w:rsid w:val="003354FB"/>
    <w:rsid w:val="00340E6A"/>
    <w:rsid w:val="0034429A"/>
    <w:rsid w:val="00351A33"/>
    <w:rsid w:val="003634FF"/>
    <w:rsid w:val="003649E7"/>
    <w:rsid w:val="00367888"/>
    <w:rsid w:val="00373A58"/>
    <w:rsid w:val="00373F0D"/>
    <w:rsid w:val="00380B50"/>
    <w:rsid w:val="00393882"/>
    <w:rsid w:val="003970FA"/>
    <w:rsid w:val="00397C4E"/>
    <w:rsid w:val="003A0B7E"/>
    <w:rsid w:val="003A287A"/>
    <w:rsid w:val="003A53F8"/>
    <w:rsid w:val="003B0A3C"/>
    <w:rsid w:val="003B1D23"/>
    <w:rsid w:val="003B6BE8"/>
    <w:rsid w:val="003C3807"/>
    <w:rsid w:val="003C6C48"/>
    <w:rsid w:val="003D077D"/>
    <w:rsid w:val="003D26F7"/>
    <w:rsid w:val="003D31BD"/>
    <w:rsid w:val="003E3BF8"/>
    <w:rsid w:val="003F0EC5"/>
    <w:rsid w:val="003F24F2"/>
    <w:rsid w:val="003F3320"/>
    <w:rsid w:val="00404C83"/>
    <w:rsid w:val="004167FB"/>
    <w:rsid w:val="00421769"/>
    <w:rsid w:val="0042651A"/>
    <w:rsid w:val="00431579"/>
    <w:rsid w:val="00432FA3"/>
    <w:rsid w:val="00434F34"/>
    <w:rsid w:val="004351BB"/>
    <w:rsid w:val="00442F00"/>
    <w:rsid w:val="00443F74"/>
    <w:rsid w:val="00444EF3"/>
    <w:rsid w:val="00452137"/>
    <w:rsid w:val="00453590"/>
    <w:rsid w:val="004562B1"/>
    <w:rsid w:val="00463D88"/>
    <w:rsid w:val="00470E44"/>
    <w:rsid w:val="00477DF6"/>
    <w:rsid w:val="00491B13"/>
    <w:rsid w:val="00491D2A"/>
    <w:rsid w:val="00495EBB"/>
    <w:rsid w:val="0049733F"/>
    <w:rsid w:val="004A139F"/>
    <w:rsid w:val="004A2517"/>
    <w:rsid w:val="004A4C29"/>
    <w:rsid w:val="004A4D8B"/>
    <w:rsid w:val="004A649D"/>
    <w:rsid w:val="004B452D"/>
    <w:rsid w:val="004C171A"/>
    <w:rsid w:val="004D180A"/>
    <w:rsid w:val="004D3073"/>
    <w:rsid w:val="004E3CEF"/>
    <w:rsid w:val="004E5738"/>
    <w:rsid w:val="004E5A1C"/>
    <w:rsid w:val="004E6FDC"/>
    <w:rsid w:val="004F2D11"/>
    <w:rsid w:val="004F367D"/>
    <w:rsid w:val="004F53D4"/>
    <w:rsid w:val="004F5703"/>
    <w:rsid w:val="00504ECC"/>
    <w:rsid w:val="00506493"/>
    <w:rsid w:val="00506E3C"/>
    <w:rsid w:val="0051175B"/>
    <w:rsid w:val="0051407A"/>
    <w:rsid w:val="00516DCB"/>
    <w:rsid w:val="005170B7"/>
    <w:rsid w:val="005170C4"/>
    <w:rsid w:val="00517888"/>
    <w:rsid w:val="00521488"/>
    <w:rsid w:val="00531AD3"/>
    <w:rsid w:val="00531FB8"/>
    <w:rsid w:val="005336E9"/>
    <w:rsid w:val="00534396"/>
    <w:rsid w:val="00536B41"/>
    <w:rsid w:val="005416E3"/>
    <w:rsid w:val="00542588"/>
    <w:rsid w:val="005442CC"/>
    <w:rsid w:val="00545B3B"/>
    <w:rsid w:val="00552322"/>
    <w:rsid w:val="0055784C"/>
    <w:rsid w:val="005655BA"/>
    <w:rsid w:val="00565D10"/>
    <w:rsid w:val="00565EB0"/>
    <w:rsid w:val="00566EEA"/>
    <w:rsid w:val="00567F48"/>
    <w:rsid w:val="005722B8"/>
    <w:rsid w:val="005724A2"/>
    <w:rsid w:val="00572728"/>
    <w:rsid w:val="00573132"/>
    <w:rsid w:val="00580640"/>
    <w:rsid w:val="005812FF"/>
    <w:rsid w:val="00583200"/>
    <w:rsid w:val="00585EE5"/>
    <w:rsid w:val="00586301"/>
    <w:rsid w:val="00586E73"/>
    <w:rsid w:val="005946FF"/>
    <w:rsid w:val="005A424C"/>
    <w:rsid w:val="005B2C50"/>
    <w:rsid w:val="005B3C41"/>
    <w:rsid w:val="005B3F97"/>
    <w:rsid w:val="005C46F0"/>
    <w:rsid w:val="005C7F4F"/>
    <w:rsid w:val="005D1EF3"/>
    <w:rsid w:val="005F3C47"/>
    <w:rsid w:val="006021F8"/>
    <w:rsid w:val="00602DB1"/>
    <w:rsid w:val="0060679F"/>
    <w:rsid w:val="006239FC"/>
    <w:rsid w:val="00623C5B"/>
    <w:rsid w:val="00624DBB"/>
    <w:rsid w:val="00624EF6"/>
    <w:rsid w:val="00625A88"/>
    <w:rsid w:val="00626240"/>
    <w:rsid w:val="00631A7E"/>
    <w:rsid w:val="006324C5"/>
    <w:rsid w:val="0064578B"/>
    <w:rsid w:val="00654463"/>
    <w:rsid w:val="00655AC0"/>
    <w:rsid w:val="00661205"/>
    <w:rsid w:val="006623C2"/>
    <w:rsid w:val="00662F92"/>
    <w:rsid w:val="00665347"/>
    <w:rsid w:val="006659ED"/>
    <w:rsid w:val="00676389"/>
    <w:rsid w:val="006777D7"/>
    <w:rsid w:val="0067788B"/>
    <w:rsid w:val="006836F9"/>
    <w:rsid w:val="00691F4E"/>
    <w:rsid w:val="00693BCC"/>
    <w:rsid w:val="00694659"/>
    <w:rsid w:val="006B2D9A"/>
    <w:rsid w:val="006B426B"/>
    <w:rsid w:val="006B5A6D"/>
    <w:rsid w:val="006B7030"/>
    <w:rsid w:val="006B793E"/>
    <w:rsid w:val="006C0901"/>
    <w:rsid w:val="006C0965"/>
    <w:rsid w:val="006C30AD"/>
    <w:rsid w:val="006C5FFC"/>
    <w:rsid w:val="006D197A"/>
    <w:rsid w:val="006D2591"/>
    <w:rsid w:val="006D3413"/>
    <w:rsid w:val="006D3698"/>
    <w:rsid w:val="006D5295"/>
    <w:rsid w:val="006D53B6"/>
    <w:rsid w:val="006D56E5"/>
    <w:rsid w:val="006D7FE9"/>
    <w:rsid w:val="006E1600"/>
    <w:rsid w:val="006E2298"/>
    <w:rsid w:val="006E26A3"/>
    <w:rsid w:val="006E2E38"/>
    <w:rsid w:val="006E5DC2"/>
    <w:rsid w:val="006F2351"/>
    <w:rsid w:val="006F32D6"/>
    <w:rsid w:val="00700F38"/>
    <w:rsid w:val="00706073"/>
    <w:rsid w:val="00714AFE"/>
    <w:rsid w:val="00715A57"/>
    <w:rsid w:val="00721A74"/>
    <w:rsid w:val="007249D1"/>
    <w:rsid w:val="00724D8F"/>
    <w:rsid w:val="00726348"/>
    <w:rsid w:val="00730F81"/>
    <w:rsid w:val="0073329C"/>
    <w:rsid w:val="00734650"/>
    <w:rsid w:val="00735AB9"/>
    <w:rsid w:val="0074158F"/>
    <w:rsid w:val="00741BC5"/>
    <w:rsid w:val="007431D4"/>
    <w:rsid w:val="00744574"/>
    <w:rsid w:val="00746E6D"/>
    <w:rsid w:val="00750E7E"/>
    <w:rsid w:val="0075113B"/>
    <w:rsid w:val="0075344A"/>
    <w:rsid w:val="007553BF"/>
    <w:rsid w:val="007574E4"/>
    <w:rsid w:val="007636EF"/>
    <w:rsid w:val="0077502A"/>
    <w:rsid w:val="0077529F"/>
    <w:rsid w:val="00780A30"/>
    <w:rsid w:val="007827A7"/>
    <w:rsid w:val="00786CC4"/>
    <w:rsid w:val="00790C7A"/>
    <w:rsid w:val="00791026"/>
    <w:rsid w:val="00796968"/>
    <w:rsid w:val="007A3F28"/>
    <w:rsid w:val="007B6B7B"/>
    <w:rsid w:val="007C1A10"/>
    <w:rsid w:val="007C2C4D"/>
    <w:rsid w:val="007C64C9"/>
    <w:rsid w:val="007D2F08"/>
    <w:rsid w:val="007E7D7E"/>
    <w:rsid w:val="007F5857"/>
    <w:rsid w:val="00802FA1"/>
    <w:rsid w:val="00804996"/>
    <w:rsid w:val="00810ECB"/>
    <w:rsid w:val="0081344F"/>
    <w:rsid w:val="00816CE8"/>
    <w:rsid w:val="00817F73"/>
    <w:rsid w:val="00820649"/>
    <w:rsid w:val="0082482B"/>
    <w:rsid w:val="00825CA2"/>
    <w:rsid w:val="00840815"/>
    <w:rsid w:val="0084677C"/>
    <w:rsid w:val="008473AF"/>
    <w:rsid w:val="00850E3A"/>
    <w:rsid w:val="00861E67"/>
    <w:rsid w:val="00863343"/>
    <w:rsid w:val="008659C9"/>
    <w:rsid w:val="00873A20"/>
    <w:rsid w:val="00882325"/>
    <w:rsid w:val="00893422"/>
    <w:rsid w:val="00894929"/>
    <w:rsid w:val="00895EDF"/>
    <w:rsid w:val="008A1320"/>
    <w:rsid w:val="008A165F"/>
    <w:rsid w:val="008A1D40"/>
    <w:rsid w:val="008A3719"/>
    <w:rsid w:val="008B7096"/>
    <w:rsid w:val="008C0703"/>
    <w:rsid w:val="008C127A"/>
    <w:rsid w:val="008C43D4"/>
    <w:rsid w:val="008E2E25"/>
    <w:rsid w:val="008E4A37"/>
    <w:rsid w:val="008F2A08"/>
    <w:rsid w:val="008F52FE"/>
    <w:rsid w:val="008F6A9A"/>
    <w:rsid w:val="008F6DB9"/>
    <w:rsid w:val="008F72D4"/>
    <w:rsid w:val="008F7BC4"/>
    <w:rsid w:val="0090446A"/>
    <w:rsid w:val="009047AA"/>
    <w:rsid w:val="009048B2"/>
    <w:rsid w:val="00906117"/>
    <w:rsid w:val="009068C6"/>
    <w:rsid w:val="00907B80"/>
    <w:rsid w:val="00916B03"/>
    <w:rsid w:val="00916BC1"/>
    <w:rsid w:val="009245E4"/>
    <w:rsid w:val="00924C85"/>
    <w:rsid w:val="009273E8"/>
    <w:rsid w:val="00927BF7"/>
    <w:rsid w:val="00931414"/>
    <w:rsid w:val="009324DB"/>
    <w:rsid w:val="00933384"/>
    <w:rsid w:val="00936678"/>
    <w:rsid w:val="00936AC6"/>
    <w:rsid w:val="00936E60"/>
    <w:rsid w:val="00942312"/>
    <w:rsid w:val="00942A76"/>
    <w:rsid w:val="00943AFB"/>
    <w:rsid w:val="00945E41"/>
    <w:rsid w:val="009472C8"/>
    <w:rsid w:val="009603F7"/>
    <w:rsid w:val="00960D32"/>
    <w:rsid w:val="00961331"/>
    <w:rsid w:val="00962E3E"/>
    <w:rsid w:val="00970A32"/>
    <w:rsid w:val="009713DF"/>
    <w:rsid w:val="00973A13"/>
    <w:rsid w:val="009759D3"/>
    <w:rsid w:val="00977F0D"/>
    <w:rsid w:val="00987795"/>
    <w:rsid w:val="00996B1F"/>
    <w:rsid w:val="00997E38"/>
    <w:rsid w:val="009A4395"/>
    <w:rsid w:val="009A56FF"/>
    <w:rsid w:val="009A7520"/>
    <w:rsid w:val="009A76F8"/>
    <w:rsid w:val="009B1E91"/>
    <w:rsid w:val="009B24E0"/>
    <w:rsid w:val="009B290B"/>
    <w:rsid w:val="009B2944"/>
    <w:rsid w:val="009C1D01"/>
    <w:rsid w:val="009C205A"/>
    <w:rsid w:val="009C7FB5"/>
    <w:rsid w:val="009D16BB"/>
    <w:rsid w:val="009D1A67"/>
    <w:rsid w:val="009D1B38"/>
    <w:rsid w:val="009D4099"/>
    <w:rsid w:val="009D45AB"/>
    <w:rsid w:val="009E02D5"/>
    <w:rsid w:val="009E1867"/>
    <w:rsid w:val="009E54BB"/>
    <w:rsid w:val="009E7FD8"/>
    <w:rsid w:val="009F7151"/>
    <w:rsid w:val="00A013D9"/>
    <w:rsid w:val="00A0544D"/>
    <w:rsid w:val="00A1370C"/>
    <w:rsid w:val="00A21313"/>
    <w:rsid w:val="00A25061"/>
    <w:rsid w:val="00A26479"/>
    <w:rsid w:val="00A30C73"/>
    <w:rsid w:val="00A319F9"/>
    <w:rsid w:val="00A32870"/>
    <w:rsid w:val="00A331A8"/>
    <w:rsid w:val="00A375FB"/>
    <w:rsid w:val="00A41ACF"/>
    <w:rsid w:val="00A43A57"/>
    <w:rsid w:val="00A500AD"/>
    <w:rsid w:val="00A54635"/>
    <w:rsid w:val="00A56F54"/>
    <w:rsid w:val="00A573CA"/>
    <w:rsid w:val="00A60BDB"/>
    <w:rsid w:val="00A6111C"/>
    <w:rsid w:val="00A63595"/>
    <w:rsid w:val="00A7078D"/>
    <w:rsid w:val="00A70826"/>
    <w:rsid w:val="00A747B9"/>
    <w:rsid w:val="00A76261"/>
    <w:rsid w:val="00A767FD"/>
    <w:rsid w:val="00A76C8A"/>
    <w:rsid w:val="00A857DF"/>
    <w:rsid w:val="00A9162A"/>
    <w:rsid w:val="00A95EE1"/>
    <w:rsid w:val="00A97DBE"/>
    <w:rsid w:val="00AA32CA"/>
    <w:rsid w:val="00AA3E0C"/>
    <w:rsid w:val="00AB055A"/>
    <w:rsid w:val="00AB13D5"/>
    <w:rsid w:val="00AB41AB"/>
    <w:rsid w:val="00AB58EA"/>
    <w:rsid w:val="00AB614C"/>
    <w:rsid w:val="00AC3B63"/>
    <w:rsid w:val="00AC7BA1"/>
    <w:rsid w:val="00AD1989"/>
    <w:rsid w:val="00AD241E"/>
    <w:rsid w:val="00AD510C"/>
    <w:rsid w:val="00AE254C"/>
    <w:rsid w:val="00AE40B8"/>
    <w:rsid w:val="00AE6398"/>
    <w:rsid w:val="00AF053F"/>
    <w:rsid w:val="00AF1428"/>
    <w:rsid w:val="00AF3365"/>
    <w:rsid w:val="00AF5EBF"/>
    <w:rsid w:val="00B02CED"/>
    <w:rsid w:val="00B030A5"/>
    <w:rsid w:val="00B034FC"/>
    <w:rsid w:val="00B04C5D"/>
    <w:rsid w:val="00B052F0"/>
    <w:rsid w:val="00B13422"/>
    <w:rsid w:val="00B17585"/>
    <w:rsid w:val="00B20554"/>
    <w:rsid w:val="00B278E6"/>
    <w:rsid w:val="00B30100"/>
    <w:rsid w:val="00B369D0"/>
    <w:rsid w:val="00B40AE1"/>
    <w:rsid w:val="00B44982"/>
    <w:rsid w:val="00B466EE"/>
    <w:rsid w:val="00B471EA"/>
    <w:rsid w:val="00B471FA"/>
    <w:rsid w:val="00B47FE2"/>
    <w:rsid w:val="00B53FF5"/>
    <w:rsid w:val="00B54150"/>
    <w:rsid w:val="00B733F8"/>
    <w:rsid w:val="00B73B86"/>
    <w:rsid w:val="00B771D5"/>
    <w:rsid w:val="00B77CB7"/>
    <w:rsid w:val="00B81055"/>
    <w:rsid w:val="00B84C4A"/>
    <w:rsid w:val="00B85E49"/>
    <w:rsid w:val="00B92B91"/>
    <w:rsid w:val="00B94666"/>
    <w:rsid w:val="00B949EE"/>
    <w:rsid w:val="00B952F0"/>
    <w:rsid w:val="00B95629"/>
    <w:rsid w:val="00BA2A3E"/>
    <w:rsid w:val="00BA7BB4"/>
    <w:rsid w:val="00BB0663"/>
    <w:rsid w:val="00BB096D"/>
    <w:rsid w:val="00BB3C9B"/>
    <w:rsid w:val="00BB77BC"/>
    <w:rsid w:val="00BC02D4"/>
    <w:rsid w:val="00BC37D9"/>
    <w:rsid w:val="00BC4332"/>
    <w:rsid w:val="00BC56E0"/>
    <w:rsid w:val="00BD493F"/>
    <w:rsid w:val="00BD4F5A"/>
    <w:rsid w:val="00BE3CDA"/>
    <w:rsid w:val="00BF277B"/>
    <w:rsid w:val="00BF536F"/>
    <w:rsid w:val="00C02CBF"/>
    <w:rsid w:val="00C0441E"/>
    <w:rsid w:val="00C05069"/>
    <w:rsid w:val="00C06A26"/>
    <w:rsid w:val="00C10C6E"/>
    <w:rsid w:val="00C11392"/>
    <w:rsid w:val="00C1519A"/>
    <w:rsid w:val="00C20F3A"/>
    <w:rsid w:val="00C214E6"/>
    <w:rsid w:val="00C22887"/>
    <w:rsid w:val="00C2531C"/>
    <w:rsid w:val="00C37814"/>
    <w:rsid w:val="00C434E2"/>
    <w:rsid w:val="00C43D75"/>
    <w:rsid w:val="00C50221"/>
    <w:rsid w:val="00C5080F"/>
    <w:rsid w:val="00C50810"/>
    <w:rsid w:val="00C50B68"/>
    <w:rsid w:val="00C5452C"/>
    <w:rsid w:val="00C567EE"/>
    <w:rsid w:val="00C578B9"/>
    <w:rsid w:val="00C60644"/>
    <w:rsid w:val="00C6160B"/>
    <w:rsid w:val="00C71D52"/>
    <w:rsid w:val="00C72FA0"/>
    <w:rsid w:val="00C73C25"/>
    <w:rsid w:val="00C77ACD"/>
    <w:rsid w:val="00C800AF"/>
    <w:rsid w:val="00C90C40"/>
    <w:rsid w:val="00C921E1"/>
    <w:rsid w:val="00C938B3"/>
    <w:rsid w:val="00C95E7B"/>
    <w:rsid w:val="00C968B8"/>
    <w:rsid w:val="00C96E6D"/>
    <w:rsid w:val="00CA110B"/>
    <w:rsid w:val="00CA1956"/>
    <w:rsid w:val="00CA4F86"/>
    <w:rsid w:val="00CA55D9"/>
    <w:rsid w:val="00CA5916"/>
    <w:rsid w:val="00CB0E38"/>
    <w:rsid w:val="00CB2701"/>
    <w:rsid w:val="00CB4000"/>
    <w:rsid w:val="00CB4E7A"/>
    <w:rsid w:val="00CB542F"/>
    <w:rsid w:val="00CC1CAF"/>
    <w:rsid w:val="00CC5A8A"/>
    <w:rsid w:val="00CD6E03"/>
    <w:rsid w:val="00CD7A8A"/>
    <w:rsid w:val="00CE1149"/>
    <w:rsid w:val="00CE5625"/>
    <w:rsid w:val="00CE5B13"/>
    <w:rsid w:val="00CF54D2"/>
    <w:rsid w:val="00CF732F"/>
    <w:rsid w:val="00D02002"/>
    <w:rsid w:val="00D0297A"/>
    <w:rsid w:val="00D05383"/>
    <w:rsid w:val="00D0554B"/>
    <w:rsid w:val="00D05B86"/>
    <w:rsid w:val="00D06926"/>
    <w:rsid w:val="00D06E07"/>
    <w:rsid w:val="00D11207"/>
    <w:rsid w:val="00D1270D"/>
    <w:rsid w:val="00D12D06"/>
    <w:rsid w:val="00D17F66"/>
    <w:rsid w:val="00D20F1C"/>
    <w:rsid w:val="00D21F51"/>
    <w:rsid w:val="00D24302"/>
    <w:rsid w:val="00D25247"/>
    <w:rsid w:val="00D30458"/>
    <w:rsid w:val="00D33DF9"/>
    <w:rsid w:val="00D350E3"/>
    <w:rsid w:val="00D37A49"/>
    <w:rsid w:val="00D41AC4"/>
    <w:rsid w:val="00D43801"/>
    <w:rsid w:val="00D43BFB"/>
    <w:rsid w:val="00D46435"/>
    <w:rsid w:val="00D4789D"/>
    <w:rsid w:val="00D47A4C"/>
    <w:rsid w:val="00D611CB"/>
    <w:rsid w:val="00D61F8F"/>
    <w:rsid w:val="00D72AB8"/>
    <w:rsid w:val="00D72FEB"/>
    <w:rsid w:val="00D7582C"/>
    <w:rsid w:val="00D75D40"/>
    <w:rsid w:val="00D82351"/>
    <w:rsid w:val="00D85762"/>
    <w:rsid w:val="00D86C1A"/>
    <w:rsid w:val="00D91C2E"/>
    <w:rsid w:val="00D935CD"/>
    <w:rsid w:val="00D96EC1"/>
    <w:rsid w:val="00DA0DA3"/>
    <w:rsid w:val="00DA23E2"/>
    <w:rsid w:val="00DA2FDB"/>
    <w:rsid w:val="00DA33C4"/>
    <w:rsid w:val="00DA4CAE"/>
    <w:rsid w:val="00DA7884"/>
    <w:rsid w:val="00DB453A"/>
    <w:rsid w:val="00DB60E7"/>
    <w:rsid w:val="00DB7581"/>
    <w:rsid w:val="00DD02F6"/>
    <w:rsid w:val="00DD2D32"/>
    <w:rsid w:val="00DD4E0D"/>
    <w:rsid w:val="00DD5EF3"/>
    <w:rsid w:val="00DD64E5"/>
    <w:rsid w:val="00DE11A9"/>
    <w:rsid w:val="00DF39B0"/>
    <w:rsid w:val="00DF6743"/>
    <w:rsid w:val="00E023B4"/>
    <w:rsid w:val="00E05893"/>
    <w:rsid w:val="00E11302"/>
    <w:rsid w:val="00E11BBB"/>
    <w:rsid w:val="00E1406F"/>
    <w:rsid w:val="00E14B3E"/>
    <w:rsid w:val="00E213D6"/>
    <w:rsid w:val="00E23091"/>
    <w:rsid w:val="00E25A21"/>
    <w:rsid w:val="00E26C2E"/>
    <w:rsid w:val="00E32A96"/>
    <w:rsid w:val="00E32CB7"/>
    <w:rsid w:val="00E32DD4"/>
    <w:rsid w:val="00E33AE3"/>
    <w:rsid w:val="00E360C8"/>
    <w:rsid w:val="00E36BB8"/>
    <w:rsid w:val="00E403FB"/>
    <w:rsid w:val="00E427EC"/>
    <w:rsid w:val="00E45DA8"/>
    <w:rsid w:val="00E61489"/>
    <w:rsid w:val="00E669AC"/>
    <w:rsid w:val="00E74D91"/>
    <w:rsid w:val="00E77CAA"/>
    <w:rsid w:val="00E92F77"/>
    <w:rsid w:val="00E93EEA"/>
    <w:rsid w:val="00E976DE"/>
    <w:rsid w:val="00EA01D5"/>
    <w:rsid w:val="00EA0AA1"/>
    <w:rsid w:val="00EA256E"/>
    <w:rsid w:val="00EA2B5A"/>
    <w:rsid w:val="00EB6336"/>
    <w:rsid w:val="00EB7C06"/>
    <w:rsid w:val="00EC784D"/>
    <w:rsid w:val="00ED0538"/>
    <w:rsid w:val="00ED17E2"/>
    <w:rsid w:val="00ED1D4C"/>
    <w:rsid w:val="00ED5A0D"/>
    <w:rsid w:val="00EE381F"/>
    <w:rsid w:val="00EE43CF"/>
    <w:rsid w:val="00EE48D5"/>
    <w:rsid w:val="00EF3A0A"/>
    <w:rsid w:val="00EF5907"/>
    <w:rsid w:val="00EF6143"/>
    <w:rsid w:val="00F00CF9"/>
    <w:rsid w:val="00F03C95"/>
    <w:rsid w:val="00F065F9"/>
    <w:rsid w:val="00F12577"/>
    <w:rsid w:val="00F1542D"/>
    <w:rsid w:val="00F23EA7"/>
    <w:rsid w:val="00F26B46"/>
    <w:rsid w:val="00F30938"/>
    <w:rsid w:val="00F31CF2"/>
    <w:rsid w:val="00F32E7F"/>
    <w:rsid w:val="00F3654E"/>
    <w:rsid w:val="00F402DD"/>
    <w:rsid w:val="00F40892"/>
    <w:rsid w:val="00F448FB"/>
    <w:rsid w:val="00F44E5C"/>
    <w:rsid w:val="00F454A1"/>
    <w:rsid w:val="00F515B3"/>
    <w:rsid w:val="00F52FA7"/>
    <w:rsid w:val="00F551AB"/>
    <w:rsid w:val="00F56D35"/>
    <w:rsid w:val="00F61D2F"/>
    <w:rsid w:val="00F6410E"/>
    <w:rsid w:val="00F65FA4"/>
    <w:rsid w:val="00F72433"/>
    <w:rsid w:val="00F73F80"/>
    <w:rsid w:val="00F76776"/>
    <w:rsid w:val="00F80976"/>
    <w:rsid w:val="00FA11A8"/>
    <w:rsid w:val="00FA1D39"/>
    <w:rsid w:val="00FA3A6B"/>
    <w:rsid w:val="00FA5578"/>
    <w:rsid w:val="00FA74AD"/>
    <w:rsid w:val="00FB1609"/>
    <w:rsid w:val="00FC3F84"/>
    <w:rsid w:val="00FC535C"/>
    <w:rsid w:val="00FC7E31"/>
    <w:rsid w:val="00FD1BEA"/>
    <w:rsid w:val="00FD1DE9"/>
    <w:rsid w:val="00FD52A0"/>
    <w:rsid w:val="00FD57D0"/>
    <w:rsid w:val="00FE5660"/>
    <w:rsid w:val="00FE571E"/>
    <w:rsid w:val="00FE5B79"/>
    <w:rsid w:val="00FF13D4"/>
    <w:rsid w:val="00FF195B"/>
    <w:rsid w:val="00FF53F8"/>
    <w:rsid w:val="00FF7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E0E8D5-2931-40DD-878B-F29C89219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09</Words>
  <Characters>13162</Characters>
  <Application>Microsoft Office Word</Application>
  <DocSecurity>0</DocSecurity>
  <Lines>109</Lines>
  <Paragraphs>30</Paragraphs>
  <ScaleCrop>false</ScaleCrop>
  <Company/>
  <LinksUpToDate>false</LinksUpToDate>
  <CharactersWithSpaces>15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ohammed Rafick</dc:creator>
  <cp:keywords/>
  <dc:description/>
  <cp:lastModifiedBy>Sara Mohammed Rafick</cp:lastModifiedBy>
  <cp:revision>1</cp:revision>
  <dcterms:created xsi:type="dcterms:W3CDTF">2024-02-22T18:22:00Z</dcterms:created>
  <dcterms:modified xsi:type="dcterms:W3CDTF">2024-02-22T18:23:00Z</dcterms:modified>
</cp:coreProperties>
</file>